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79FD8" w14:textId="32BC0776" w:rsidR="00375F92" w:rsidRPr="00BE546A" w:rsidRDefault="00375F92" w:rsidP="009B41BE">
      <w:pPr>
        <w:ind w:left="-720"/>
        <w:rPr>
          <w:rFonts w:ascii="Times New Roman" w:eastAsia="Times New Roman" w:hAnsi="Times New Roman" w:cs="Times New Roman"/>
          <w:color w:val="000000"/>
          <w:sz w:val="24"/>
        </w:rPr>
      </w:pPr>
      <w:r w:rsidRPr="00BE546A">
        <w:rPr>
          <w:rFonts w:ascii="Times New Roman" w:eastAsia="Times New Roman" w:hAnsi="Times New Roman" w:cs="Times New Roman"/>
          <w:b/>
          <w:color w:val="000000"/>
        </w:rPr>
        <w:t>S</w:t>
      </w:r>
      <w:r w:rsidR="00397896">
        <w:rPr>
          <w:rFonts w:ascii="Times New Roman" w:eastAsia="Times New Roman" w:hAnsi="Times New Roman" w:cs="Times New Roman"/>
          <w:b/>
          <w:color w:val="000000"/>
        </w:rPr>
        <w:t>7</w:t>
      </w:r>
      <w:r w:rsidRPr="00BE546A">
        <w:rPr>
          <w:rFonts w:ascii="Times New Roman" w:eastAsia="Times New Roman" w:hAnsi="Times New Roman" w:cs="Times New Roman"/>
          <w:b/>
          <w:color w:val="000000"/>
        </w:rPr>
        <w:t xml:space="preserve"> Table: Sensitivity analysis of 18-month anthropometry outcomes for those whose 18-month anthropometry was measured in 18-month window.  </w:t>
      </w:r>
    </w:p>
    <w:tbl>
      <w:tblPr>
        <w:tblStyle w:val="TableGrid"/>
        <w:tblW w:w="14490" w:type="dxa"/>
        <w:tblInd w:w="-815" w:type="dxa"/>
        <w:tblLook w:val="04A0" w:firstRow="1" w:lastRow="0" w:firstColumn="1" w:lastColumn="0" w:noHBand="0" w:noVBand="1"/>
      </w:tblPr>
      <w:tblGrid>
        <w:gridCol w:w="2880"/>
        <w:gridCol w:w="2250"/>
        <w:gridCol w:w="2250"/>
        <w:gridCol w:w="2790"/>
        <w:gridCol w:w="990"/>
        <w:gridCol w:w="2340"/>
        <w:gridCol w:w="990"/>
      </w:tblGrid>
      <w:tr w:rsidR="009B41BE" w:rsidRPr="00BE546A" w14:paraId="788C33AE" w14:textId="77777777" w:rsidTr="009B41BE">
        <w:tc>
          <w:tcPr>
            <w:tcW w:w="2880" w:type="dxa"/>
          </w:tcPr>
          <w:p w14:paraId="364EBA3A" w14:textId="77777777" w:rsidR="009B41BE" w:rsidRPr="00BE546A" w:rsidRDefault="009B41BE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4500" w:type="dxa"/>
            <w:gridSpan w:val="2"/>
          </w:tcPr>
          <w:p w14:paraId="23EF3F65" w14:textId="77777777" w:rsidR="009B41BE" w:rsidRPr="00BE546A" w:rsidRDefault="009B41BE" w:rsidP="009B4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Nicotinamide</w:t>
            </w:r>
          </w:p>
          <w:p w14:paraId="2B36E41F" w14:textId="77777777" w:rsidR="009B41BE" w:rsidRPr="00BE546A" w:rsidRDefault="009B41BE" w:rsidP="009B4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2790" w:type="dxa"/>
          </w:tcPr>
          <w:p w14:paraId="73DA5652" w14:textId="77777777" w:rsidR="009B41BE" w:rsidRPr="00BE546A" w:rsidRDefault="009B41BE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1A2E788F" w14:textId="77777777" w:rsidR="009B41BE" w:rsidRPr="00BE546A" w:rsidRDefault="009B41BE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340" w:type="dxa"/>
          </w:tcPr>
          <w:p w14:paraId="03D3C7AA" w14:textId="77777777" w:rsidR="009B41BE" w:rsidRPr="00BE546A" w:rsidRDefault="009B41BE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6E9F83B2" w14:textId="77777777" w:rsidR="009B41BE" w:rsidRPr="00BE546A" w:rsidRDefault="009B41BE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759DD" w:rsidRPr="00BE546A" w14:paraId="34508356" w14:textId="6318F770" w:rsidTr="009B41BE">
        <w:tc>
          <w:tcPr>
            <w:tcW w:w="2880" w:type="dxa"/>
          </w:tcPr>
          <w:p w14:paraId="6201F0EF" w14:textId="77777777" w:rsidR="00C759DD" w:rsidRPr="00BE546A" w:rsidRDefault="00C759DD" w:rsidP="00B77BF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2250" w:type="dxa"/>
          </w:tcPr>
          <w:p w14:paraId="29B3BBAD" w14:textId="4490A419" w:rsidR="00C759DD" w:rsidRPr="00BE546A" w:rsidRDefault="00C759DD" w:rsidP="009B41BE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lacebo</w:t>
            </w:r>
          </w:p>
        </w:tc>
        <w:tc>
          <w:tcPr>
            <w:tcW w:w="2250" w:type="dxa"/>
          </w:tcPr>
          <w:p w14:paraId="2D88F5B7" w14:textId="3F2A8B47" w:rsidR="00C759DD" w:rsidRPr="00BE546A" w:rsidRDefault="009B41BE" w:rsidP="009B41BE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ctive</w:t>
            </w:r>
          </w:p>
        </w:tc>
        <w:tc>
          <w:tcPr>
            <w:tcW w:w="2790" w:type="dxa"/>
          </w:tcPr>
          <w:p w14:paraId="7A4736D5" w14:textId="17493FE7" w:rsidR="00C759DD" w:rsidRPr="00BE546A" w:rsidRDefault="00C759DD" w:rsidP="00B77BF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Difference</w:t>
            </w:r>
            <w:r w:rsidR="0026598B"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, unadjusted</w:t>
            </w:r>
            <w:r w:rsidR="003D5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 xml:space="preserve"> (CI)</w:t>
            </w:r>
          </w:p>
        </w:tc>
        <w:tc>
          <w:tcPr>
            <w:tcW w:w="990" w:type="dxa"/>
          </w:tcPr>
          <w:p w14:paraId="031E1677" w14:textId="77777777" w:rsidR="00C759DD" w:rsidRPr="00BE546A" w:rsidRDefault="00C759DD" w:rsidP="00B77BF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2340" w:type="dxa"/>
          </w:tcPr>
          <w:p w14:paraId="64404B51" w14:textId="702534C4" w:rsidR="00C759DD" w:rsidRPr="00BE546A" w:rsidRDefault="00C759DD" w:rsidP="00B77BF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Difference</w:t>
            </w:r>
            <w:r w:rsidR="0026598B"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, adjusted</w:t>
            </w:r>
            <w:r w:rsidR="003D5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 xml:space="preserve"> (CI)</w:t>
            </w:r>
          </w:p>
        </w:tc>
        <w:tc>
          <w:tcPr>
            <w:tcW w:w="990" w:type="dxa"/>
          </w:tcPr>
          <w:p w14:paraId="4FD976B4" w14:textId="54AF97ED" w:rsidR="00C759DD" w:rsidRPr="00BE546A" w:rsidRDefault="00C759DD" w:rsidP="00B77BF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</w:tr>
      <w:tr w:rsidR="00C759DD" w:rsidRPr="00BE546A" w14:paraId="7D42F8C0" w14:textId="74EBCB5D" w:rsidTr="009B41BE">
        <w:tc>
          <w:tcPr>
            <w:tcW w:w="2880" w:type="dxa"/>
          </w:tcPr>
          <w:p w14:paraId="49E78BE6" w14:textId="52EEC1C8" w:rsidR="00273D10" w:rsidRPr="00BE546A" w:rsidRDefault="00F24F08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Length, z-score</w:t>
            </w:r>
            <w:r w:rsidR="00273D10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</w:t>
            </w:r>
          </w:p>
          <w:p w14:paraId="57D33EC5" w14:textId="2C8CFD95" w:rsidR="00C759DD" w:rsidRPr="00BE546A" w:rsidRDefault="00273D10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(measurement in cm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)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  <w:p w14:paraId="5E1C0121" w14:textId="3C14B3B6" w:rsidR="00C759DD" w:rsidRPr="00BE546A" w:rsidRDefault="00C759DD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n=</w:t>
            </w:r>
            <w:r w:rsidR="00F767C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5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7364289A" w14:textId="6DCE0919" w:rsidR="00C759DD" w:rsidRPr="00BE546A" w:rsidRDefault="009969DB" w:rsidP="0099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04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64767F13" w14:textId="20228BEB" w:rsidR="00C759DD" w:rsidRPr="00BE546A" w:rsidRDefault="009969DB" w:rsidP="0099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00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5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2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790" w:type="dxa"/>
          </w:tcPr>
          <w:p w14:paraId="30F5E1BB" w14:textId="78322C05" w:rsidR="00C759DD" w:rsidRPr="00BE546A" w:rsidRDefault="00C20ECA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911B6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606AD38F" w14:textId="351CCF22" w:rsidR="00C759DD" w:rsidRPr="00BE546A" w:rsidRDefault="00C20ECA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1</w:t>
            </w:r>
          </w:p>
        </w:tc>
        <w:tc>
          <w:tcPr>
            <w:tcW w:w="2340" w:type="dxa"/>
          </w:tcPr>
          <w:p w14:paraId="0E9A3251" w14:textId="0F37E660" w:rsidR="00C759DD" w:rsidRPr="00BE546A" w:rsidRDefault="00C20ECA" w:rsidP="0032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7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4B9F2582" w14:textId="4C34535D" w:rsidR="00C759DD" w:rsidRPr="00BE546A" w:rsidRDefault="00C20ECA" w:rsidP="003250AB">
            <w:pPr>
              <w:tabs>
                <w:tab w:val="left" w:pos="765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sz w:val="18"/>
                <w:szCs w:val="16"/>
              </w:rPr>
              <w:t>47</w:t>
            </w:r>
          </w:p>
        </w:tc>
      </w:tr>
      <w:tr w:rsidR="00C759DD" w:rsidRPr="00BE546A" w14:paraId="59713377" w14:textId="49407FA0" w:rsidTr="009B41BE">
        <w:tc>
          <w:tcPr>
            <w:tcW w:w="2880" w:type="dxa"/>
          </w:tcPr>
          <w:p w14:paraId="23ABA6C4" w14:textId="77777777" w:rsidR="00343609" w:rsidRDefault="00C759DD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Weight</w:t>
            </w:r>
            <w:r w:rsidR="0034360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z-score</w:t>
            </w:r>
          </w:p>
          <w:p w14:paraId="0D4DDBDC" w14:textId="51097B5E" w:rsidR="00C759DD" w:rsidRPr="00BE546A" w:rsidRDefault="00343609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measurement in 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kg)  </w:t>
            </w:r>
          </w:p>
          <w:p w14:paraId="7EF82F01" w14:textId="0366DC7B" w:rsidR="00C759DD" w:rsidRPr="00BE546A" w:rsidRDefault="00C759DD" w:rsidP="00B77BF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n=</w:t>
            </w:r>
            <w:r w:rsidR="009C552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5</w:t>
            </w:r>
            <w:r w:rsidR="00F767C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12304063" w14:textId="1F4A25E1" w:rsidR="00C759DD" w:rsidRPr="00BE546A" w:rsidRDefault="00817FF2" w:rsidP="0099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2</w:t>
            </w:r>
            <w:r w:rsidR="009969DB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</w:t>
            </w:r>
            <w:r w:rsidR="009969DB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  <w:r w:rsidR="009969DB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6022D5BA" w14:textId="75F8C55A" w:rsidR="00C759DD" w:rsidRPr="00BE546A" w:rsidRDefault="00817FF2" w:rsidP="00817F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93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6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790" w:type="dxa"/>
          </w:tcPr>
          <w:p w14:paraId="336E3084" w14:textId="2F03D536" w:rsidR="00C759DD" w:rsidRPr="00BE546A" w:rsidRDefault="00C20ECA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1</w:t>
            </w:r>
            <w:r w:rsidR="00650397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5541D40F" w14:textId="37613D10" w:rsidR="00C759DD" w:rsidRPr="00BE546A" w:rsidRDefault="00C20ECA" w:rsidP="00261A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0</w:t>
            </w:r>
          </w:p>
        </w:tc>
        <w:tc>
          <w:tcPr>
            <w:tcW w:w="2340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30"/>
            </w:tblGrid>
            <w:tr w:rsidR="00C759DD" w:rsidRPr="00BE546A" w14:paraId="28831ECE" w14:textId="77777777" w:rsidTr="00C759DD"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32274B5E" w14:textId="35F804E3" w:rsidR="00C759DD" w:rsidRPr="00BE546A" w:rsidRDefault="00A944E6" w:rsidP="0081659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 xml:space="preserve">      </w:t>
                  </w:r>
                  <w:r w:rsidR="00C20EC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-0</w:t>
                  </w:r>
                  <w:r w:rsidR="00BE546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.</w:t>
                  </w:r>
                  <w:r w:rsidR="00C20EC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01</w:t>
                  </w:r>
                  <w:r w:rsidR="00C759DD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 xml:space="preserve"> </w:t>
                  </w:r>
                  <w:r w:rsidR="00C20EC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(-0</w:t>
                  </w:r>
                  <w:r w:rsidR="00BE546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.</w:t>
                  </w:r>
                  <w:r w:rsidR="00C20EC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1</w:t>
                  </w:r>
                  <w:r w:rsidR="0081659D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3</w:t>
                  </w:r>
                  <w:r w:rsidR="00C20EC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, 0</w:t>
                  </w:r>
                  <w:r w:rsidR="00BE546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.</w:t>
                  </w:r>
                  <w:r w:rsidR="00C20ECA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11</w:t>
                  </w:r>
                  <w:r w:rsidR="00C759DD" w:rsidRPr="00BE546A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6"/>
                    </w:rPr>
                    <w:t>)</w:t>
                  </w:r>
                </w:p>
              </w:tc>
            </w:tr>
          </w:tbl>
          <w:p w14:paraId="7F39C6E0" w14:textId="75AC012F" w:rsidR="00C759DD" w:rsidRPr="00BE546A" w:rsidRDefault="00C759DD" w:rsidP="003250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990" w:type="dxa"/>
          </w:tcPr>
          <w:p w14:paraId="4A6CEE32" w14:textId="6200CA68" w:rsidR="00C759DD" w:rsidRPr="00BE546A" w:rsidRDefault="00C20ECA" w:rsidP="008165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8165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6</w:t>
            </w:r>
          </w:p>
        </w:tc>
      </w:tr>
      <w:tr w:rsidR="00C759DD" w:rsidRPr="00BE546A" w14:paraId="6F08541E" w14:textId="4FFAE288" w:rsidTr="009B41BE">
        <w:tc>
          <w:tcPr>
            <w:tcW w:w="2880" w:type="dxa"/>
          </w:tcPr>
          <w:p w14:paraId="0A0F3B6D" w14:textId="77777777" w:rsidR="00343609" w:rsidRDefault="00C759DD" w:rsidP="000713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Head circ.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  <w:r w:rsidR="0034360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z-score </w:t>
            </w:r>
          </w:p>
          <w:p w14:paraId="66D04B46" w14:textId="031AF280" w:rsidR="00C759DD" w:rsidRPr="00BE546A" w:rsidRDefault="00343609" w:rsidP="000713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measurement in 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cm) 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  <w:p w14:paraId="5FE49D9C" w14:textId="642ACE19" w:rsidR="00C759DD" w:rsidRPr="00BE546A" w:rsidRDefault="00F767C8" w:rsidP="000713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</w:t>
            </w:r>
            <w:r w:rsidR="009C552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(n=852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607F5A10" w14:textId="51660936" w:rsidR="00C759DD" w:rsidRPr="00BE546A" w:rsidRDefault="004A79F1" w:rsidP="004A79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30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6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10AF0356" w14:textId="5AF47BFA" w:rsidR="00C759DD" w:rsidRPr="00BE546A" w:rsidRDefault="004A79F1" w:rsidP="004A79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19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="00817FF2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6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817FF2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790" w:type="dxa"/>
          </w:tcPr>
          <w:p w14:paraId="251FC6D2" w14:textId="53A01A05" w:rsidR="00C759DD" w:rsidRPr="00BE546A" w:rsidRDefault="00C20ECA" w:rsidP="0007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4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3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61615BB7" w14:textId="388A3CFC" w:rsidR="00C759DD" w:rsidRPr="00BE546A" w:rsidRDefault="00C20ECA" w:rsidP="0007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</w:t>
            </w:r>
          </w:p>
        </w:tc>
        <w:tc>
          <w:tcPr>
            <w:tcW w:w="2340" w:type="dxa"/>
          </w:tcPr>
          <w:p w14:paraId="28304439" w14:textId="6696DFBB" w:rsidR="00C759DD" w:rsidRPr="00BE546A" w:rsidRDefault="00C20ECA" w:rsidP="0032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8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66D16A99" w14:textId="5CCAB9DB" w:rsidR="00ED7AD9" w:rsidRPr="00BE546A" w:rsidRDefault="00C20ECA" w:rsidP="003250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2</w:t>
            </w:r>
          </w:p>
          <w:p w14:paraId="7FCF1EC5" w14:textId="77777777" w:rsidR="00C759DD" w:rsidRPr="00BE546A" w:rsidRDefault="00C759DD" w:rsidP="003250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</w:tr>
      <w:tr w:rsidR="00C759DD" w:rsidRPr="00BE546A" w14:paraId="556F10BD" w14:textId="0AF35EB4" w:rsidTr="009B41BE">
        <w:tc>
          <w:tcPr>
            <w:tcW w:w="2880" w:type="dxa"/>
          </w:tcPr>
          <w:p w14:paraId="151D55D7" w14:textId="77777777" w:rsidR="00343609" w:rsidRDefault="00F24F08" w:rsidP="000713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MUAC, </w:t>
            </w:r>
            <w:r w:rsidR="0034360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z-score </w:t>
            </w:r>
          </w:p>
          <w:p w14:paraId="2D8FFE88" w14:textId="12F32DF1" w:rsidR="00C759DD" w:rsidRPr="00BE546A" w:rsidRDefault="00343609" w:rsidP="000713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measurement in </w:t>
            </w:r>
            <w:r w:rsidR="00F24F08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cm) 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</w:p>
          <w:p w14:paraId="08247629" w14:textId="0A881DFE" w:rsidR="00C759DD" w:rsidRPr="00BE546A" w:rsidRDefault="009A5E22" w:rsidP="000713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</w:t>
            </w:r>
            <w:r w:rsidR="009C552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=847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79D5B2B2" w14:textId="65E86ACA" w:rsidR="00C759DD" w:rsidRPr="00BE546A" w:rsidRDefault="00A2685A" w:rsidP="00A2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19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250" w:type="dxa"/>
          </w:tcPr>
          <w:p w14:paraId="16355286" w14:textId="26FB54B4" w:rsidR="00C759DD" w:rsidRPr="00BE546A" w:rsidRDefault="00A2685A" w:rsidP="00A2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11 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34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790" w:type="dxa"/>
          </w:tcPr>
          <w:p w14:paraId="16AB9BE6" w14:textId="0AE0514D" w:rsidR="00C759DD" w:rsidRPr="00BE546A" w:rsidRDefault="00C20ECA" w:rsidP="0007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8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</w:t>
            </w:r>
            <w:r w:rsidR="00650397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C759DD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210B9C12" w14:textId="224E1F49" w:rsidR="00C759DD" w:rsidRPr="00BE546A" w:rsidRDefault="00C20ECA" w:rsidP="0007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2340" w:type="dxa"/>
          </w:tcPr>
          <w:p w14:paraId="0A292C6C" w14:textId="6CE8D22F" w:rsidR="00C759DD" w:rsidRPr="00BE546A" w:rsidRDefault="00C20ECA" w:rsidP="00A94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8 (-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A944E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</w:t>
            </w:r>
            <w:r w:rsidR="00ED7AD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4</w:t>
            </w:r>
            <w:r w:rsidR="00ED7AD9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3584E12E" w14:textId="7AE4840F" w:rsidR="00C759DD" w:rsidRPr="00BE546A" w:rsidRDefault="00C20ECA" w:rsidP="00A94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</w:t>
            </w:r>
            <w:r w:rsidR="00A944E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</w:t>
            </w:r>
          </w:p>
        </w:tc>
      </w:tr>
      <w:tr w:rsidR="009B41BE" w:rsidRPr="00BE546A" w14:paraId="79138DC0" w14:textId="77777777" w:rsidTr="009B41BE">
        <w:tc>
          <w:tcPr>
            <w:tcW w:w="2880" w:type="dxa"/>
          </w:tcPr>
          <w:p w14:paraId="0F5BE934" w14:textId="77777777" w:rsidR="009B41BE" w:rsidRPr="00BE546A" w:rsidRDefault="009B41BE" w:rsidP="00C12E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4500" w:type="dxa"/>
            <w:gridSpan w:val="2"/>
          </w:tcPr>
          <w:p w14:paraId="3C5E8B1B" w14:textId="59B5457A" w:rsidR="009B41BE" w:rsidRPr="00BE546A" w:rsidRDefault="009B41BE" w:rsidP="009B4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ntimicrobial</w:t>
            </w:r>
          </w:p>
        </w:tc>
        <w:tc>
          <w:tcPr>
            <w:tcW w:w="2790" w:type="dxa"/>
          </w:tcPr>
          <w:p w14:paraId="120B6C12" w14:textId="77777777" w:rsidR="009B41BE" w:rsidRPr="00BE546A" w:rsidRDefault="009B41BE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5B3D992C" w14:textId="77777777" w:rsidR="009B41BE" w:rsidRPr="00BE546A" w:rsidRDefault="009B41BE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340" w:type="dxa"/>
          </w:tcPr>
          <w:p w14:paraId="652A1462" w14:textId="77777777" w:rsidR="009B41BE" w:rsidRPr="00BE546A" w:rsidRDefault="009B41BE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1A5CE6EB" w14:textId="77777777" w:rsidR="009B41BE" w:rsidRPr="00BE546A" w:rsidRDefault="009B41BE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12EB7" w:rsidRPr="00BE546A" w14:paraId="060F94AE" w14:textId="77777777" w:rsidTr="009B41BE">
        <w:tc>
          <w:tcPr>
            <w:tcW w:w="2880" w:type="dxa"/>
          </w:tcPr>
          <w:p w14:paraId="4EB9F269" w14:textId="65E3186F" w:rsidR="00C12EB7" w:rsidRPr="00BE546A" w:rsidRDefault="00C12EB7" w:rsidP="00C12EB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2250" w:type="dxa"/>
          </w:tcPr>
          <w:p w14:paraId="4E958634" w14:textId="163ED7C4" w:rsidR="00C12EB7" w:rsidRPr="00BE546A" w:rsidRDefault="00C12EB7" w:rsidP="009B41BE">
            <w:pPr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lacebo</w:t>
            </w:r>
          </w:p>
        </w:tc>
        <w:tc>
          <w:tcPr>
            <w:tcW w:w="2250" w:type="dxa"/>
          </w:tcPr>
          <w:p w14:paraId="594A4D7C" w14:textId="03E839BF" w:rsidR="00C12EB7" w:rsidRPr="00BE546A" w:rsidRDefault="009B41BE" w:rsidP="009B4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ctive</w:t>
            </w:r>
          </w:p>
        </w:tc>
        <w:tc>
          <w:tcPr>
            <w:tcW w:w="2790" w:type="dxa"/>
          </w:tcPr>
          <w:p w14:paraId="128B6AA9" w14:textId="2F830DEA" w:rsidR="00C12EB7" w:rsidRPr="00BE546A" w:rsidRDefault="00C12EB7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ifference</w:t>
            </w:r>
            <w:r w:rsidR="003626C6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unadjusted</w:t>
            </w:r>
          </w:p>
        </w:tc>
        <w:tc>
          <w:tcPr>
            <w:tcW w:w="990" w:type="dxa"/>
          </w:tcPr>
          <w:p w14:paraId="09879C5B" w14:textId="39047C81" w:rsidR="00C12EB7" w:rsidRPr="00BE546A" w:rsidRDefault="00C12EB7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2340" w:type="dxa"/>
          </w:tcPr>
          <w:p w14:paraId="3286030F" w14:textId="766FC090" w:rsidR="00C12EB7" w:rsidRPr="00BE546A" w:rsidRDefault="00C12EB7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ifference</w:t>
            </w:r>
            <w:r w:rsidR="003626C6"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adjusted</w:t>
            </w:r>
          </w:p>
        </w:tc>
        <w:tc>
          <w:tcPr>
            <w:tcW w:w="990" w:type="dxa"/>
          </w:tcPr>
          <w:p w14:paraId="5A303289" w14:textId="567B6904" w:rsidR="00C12EB7" w:rsidRPr="00BE546A" w:rsidRDefault="00C12EB7" w:rsidP="00C12E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-value</w:t>
            </w:r>
          </w:p>
        </w:tc>
      </w:tr>
      <w:tr w:rsidR="00343609" w:rsidRPr="00BE546A" w14:paraId="6E656FC7" w14:textId="77777777" w:rsidTr="009B41BE">
        <w:tc>
          <w:tcPr>
            <w:tcW w:w="2880" w:type="dxa"/>
          </w:tcPr>
          <w:p w14:paraId="1A8381D2" w14:textId="77777777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Length, z-score   </w:t>
            </w:r>
          </w:p>
          <w:p w14:paraId="42180970" w14:textId="77777777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(measurement in cm)  </w:t>
            </w:r>
          </w:p>
          <w:p w14:paraId="224608D4" w14:textId="2F2EF7B6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n=853)</w:t>
            </w:r>
          </w:p>
        </w:tc>
        <w:tc>
          <w:tcPr>
            <w:tcW w:w="2250" w:type="dxa"/>
          </w:tcPr>
          <w:p w14:paraId="73CD625D" w14:textId="16C89D93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2.0 (75.8)</w:t>
            </w:r>
          </w:p>
        </w:tc>
        <w:tc>
          <w:tcPr>
            <w:tcW w:w="2250" w:type="dxa"/>
          </w:tcPr>
          <w:p w14:paraId="29437037" w14:textId="515C7B79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-2.0 (75.7)</w:t>
            </w:r>
          </w:p>
        </w:tc>
        <w:tc>
          <w:tcPr>
            <w:tcW w:w="2790" w:type="dxa"/>
          </w:tcPr>
          <w:p w14:paraId="1B34AD26" w14:textId="56081156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0 (-0.13, 0.14)</w:t>
            </w:r>
          </w:p>
        </w:tc>
        <w:tc>
          <w:tcPr>
            <w:tcW w:w="990" w:type="dxa"/>
          </w:tcPr>
          <w:p w14:paraId="4EE34300" w14:textId="76B5C9A6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8</w:t>
            </w:r>
          </w:p>
        </w:tc>
        <w:tc>
          <w:tcPr>
            <w:tcW w:w="2340" w:type="dxa"/>
          </w:tcPr>
          <w:p w14:paraId="7F8E39AD" w14:textId="22883159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7 (-0.05, 0.19)</w:t>
            </w:r>
          </w:p>
        </w:tc>
        <w:tc>
          <w:tcPr>
            <w:tcW w:w="990" w:type="dxa"/>
          </w:tcPr>
          <w:p w14:paraId="0E47AA85" w14:textId="0CCCE9F0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4</w:t>
            </w:r>
          </w:p>
        </w:tc>
      </w:tr>
      <w:tr w:rsidR="00343609" w:rsidRPr="00BE546A" w14:paraId="4BFEB04A" w14:textId="77777777" w:rsidTr="009B41BE">
        <w:tc>
          <w:tcPr>
            <w:tcW w:w="2880" w:type="dxa"/>
          </w:tcPr>
          <w:p w14:paraId="6EB95940" w14:textId="77777777" w:rsidR="00343609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Weight z-score</w:t>
            </w:r>
          </w:p>
          <w:p w14:paraId="57A1E509" w14:textId="77777777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measurement in 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kg)  </w:t>
            </w:r>
          </w:p>
          <w:p w14:paraId="34E2E036" w14:textId="78DC5C9D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n=853)</w:t>
            </w:r>
          </w:p>
        </w:tc>
        <w:tc>
          <w:tcPr>
            <w:tcW w:w="2250" w:type="dxa"/>
          </w:tcPr>
          <w:p w14:paraId="7EC04C0F" w14:textId="2E189B95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91 (9.59)</w:t>
            </w:r>
          </w:p>
        </w:tc>
        <w:tc>
          <w:tcPr>
            <w:tcW w:w="2250" w:type="dxa"/>
          </w:tcPr>
          <w:p w14:paraId="3232D07D" w14:textId="47395916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94  (9.53)</w:t>
            </w:r>
            <w:bookmarkStart w:id="0" w:name="_GoBack"/>
            <w:bookmarkEnd w:id="0"/>
          </w:p>
        </w:tc>
        <w:tc>
          <w:tcPr>
            <w:tcW w:w="2790" w:type="dxa"/>
          </w:tcPr>
          <w:p w14:paraId="62751AC2" w14:textId="369D9A5C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3 (-0.09,  0.17)</w:t>
            </w:r>
          </w:p>
        </w:tc>
        <w:tc>
          <w:tcPr>
            <w:tcW w:w="990" w:type="dxa"/>
          </w:tcPr>
          <w:p w14:paraId="41906C07" w14:textId="0A0A0127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7</w:t>
            </w:r>
          </w:p>
        </w:tc>
        <w:tc>
          <w:tcPr>
            <w:tcW w:w="2340" w:type="dxa"/>
          </w:tcPr>
          <w:p w14:paraId="5C8D236E" w14:textId="68B6660F" w:rsidR="00343609" w:rsidRPr="00BE546A" w:rsidRDefault="00343609" w:rsidP="008165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</w:t>
            </w:r>
            <w:r w:rsidR="008165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.</w:t>
            </w:r>
            <w:r w:rsidR="008165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.1</w:t>
            </w:r>
            <w:r w:rsidR="008165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2D951977" w14:textId="2BD60521" w:rsidR="00343609" w:rsidRPr="00BE546A" w:rsidRDefault="00343609" w:rsidP="008165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</w:t>
            </w:r>
            <w:r w:rsidR="0081659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</w:t>
            </w:r>
          </w:p>
        </w:tc>
      </w:tr>
      <w:tr w:rsidR="00343609" w:rsidRPr="00BE546A" w14:paraId="5A5D6A94" w14:textId="77777777" w:rsidTr="009B41BE">
        <w:tc>
          <w:tcPr>
            <w:tcW w:w="2880" w:type="dxa"/>
          </w:tcPr>
          <w:p w14:paraId="1A2A75F2" w14:textId="77777777" w:rsidR="00343609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Head circ., z-score </w:t>
            </w:r>
          </w:p>
          <w:p w14:paraId="69FB7B9C" w14:textId="77777777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measurement in 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cm)   </w:t>
            </w:r>
          </w:p>
          <w:p w14:paraId="52E1C306" w14:textId="6FC20070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n=852)</w:t>
            </w:r>
          </w:p>
        </w:tc>
        <w:tc>
          <w:tcPr>
            <w:tcW w:w="2250" w:type="dxa"/>
          </w:tcPr>
          <w:p w14:paraId="3A03A029" w14:textId="209D4BC4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2 (46.5)</w:t>
            </w:r>
          </w:p>
        </w:tc>
        <w:tc>
          <w:tcPr>
            <w:tcW w:w="2250" w:type="dxa"/>
          </w:tcPr>
          <w:p w14:paraId="38241CB6" w14:textId="499E370F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-0.3  (46.41)</w:t>
            </w:r>
          </w:p>
        </w:tc>
        <w:tc>
          <w:tcPr>
            <w:tcW w:w="2790" w:type="dxa"/>
          </w:tcPr>
          <w:p w14:paraId="5C6E4776" w14:textId="5C249B53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6 (-0.08, 0.19)</w:t>
            </w:r>
          </w:p>
        </w:tc>
        <w:tc>
          <w:tcPr>
            <w:tcW w:w="990" w:type="dxa"/>
          </w:tcPr>
          <w:p w14:paraId="0DB84F70" w14:textId="3A030753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2340" w:type="dxa"/>
          </w:tcPr>
          <w:p w14:paraId="72CC3FCB" w14:textId="7F77612A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2 (-0.10, 0.13)</w:t>
            </w:r>
          </w:p>
        </w:tc>
        <w:tc>
          <w:tcPr>
            <w:tcW w:w="990" w:type="dxa"/>
          </w:tcPr>
          <w:p w14:paraId="20B85339" w14:textId="6597DD3B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78</w:t>
            </w:r>
          </w:p>
        </w:tc>
      </w:tr>
      <w:tr w:rsidR="00343609" w:rsidRPr="00BE546A" w14:paraId="7652E52C" w14:textId="77777777" w:rsidTr="009B41BE">
        <w:tc>
          <w:tcPr>
            <w:tcW w:w="2880" w:type="dxa"/>
          </w:tcPr>
          <w:p w14:paraId="56622E45" w14:textId="77777777" w:rsidR="00343609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MUAC, z-score </w:t>
            </w:r>
          </w:p>
          <w:p w14:paraId="0F960136" w14:textId="77777777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(measurement in 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cm)   </w:t>
            </w:r>
          </w:p>
          <w:p w14:paraId="0ABF18F8" w14:textId="08B92207" w:rsidR="00343609" w:rsidRPr="00BE546A" w:rsidRDefault="00343609" w:rsidP="003436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  (n=847)</w:t>
            </w:r>
          </w:p>
        </w:tc>
        <w:tc>
          <w:tcPr>
            <w:tcW w:w="2250" w:type="dxa"/>
          </w:tcPr>
          <w:p w14:paraId="602DA5E7" w14:textId="1A17C963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  (14.9)</w:t>
            </w:r>
          </w:p>
        </w:tc>
        <w:tc>
          <w:tcPr>
            <w:tcW w:w="2250" w:type="dxa"/>
          </w:tcPr>
          <w:p w14:paraId="52427784" w14:textId="14DF35EE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 (14.88)</w:t>
            </w:r>
          </w:p>
        </w:tc>
        <w:tc>
          <w:tcPr>
            <w:tcW w:w="2790" w:type="dxa"/>
          </w:tcPr>
          <w:p w14:paraId="5AEFF2AB" w14:textId="41D312F9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1 (-0.14,  0.11)</w:t>
            </w:r>
          </w:p>
        </w:tc>
        <w:tc>
          <w:tcPr>
            <w:tcW w:w="990" w:type="dxa"/>
          </w:tcPr>
          <w:p w14:paraId="423D83A8" w14:textId="5D4BF367" w:rsidR="00343609" w:rsidRPr="00BE546A" w:rsidRDefault="00343609" w:rsidP="003436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82</w:t>
            </w:r>
          </w:p>
        </w:tc>
        <w:tc>
          <w:tcPr>
            <w:tcW w:w="2340" w:type="dxa"/>
          </w:tcPr>
          <w:p w14:paraId="4CF08F55" w14:textId="08F79F11" w:rsidR="00343609" w:rsidRPr="00BE546A" w:rsidRDefault="00343609" w:rsidP="00A94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</w:t>
            </w:r>
            <w:r w:rsidR="00A944E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(-0.0</w:t>
            </w:r>
            <w:r w:rsidR="00A944E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0.1</w:t>
            </w:r>
            <w:r w:rsidR="00A944E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90" w:type="dxa"/>
          </w:tcPr>
          <w:p w14:paraId="43B79EC6" w14:textId="2C54AF4F" w:rsidR="00343609" w:rsidRPr="00BE546A" w:rsidRDefault="00343609" w:rsidP="00A94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</w:t>
            </w:r>
            <w:r w:rsidR="00A944E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</w:t>
            </w:r>
          </w:p>
        </w:tc>
      </w:tr>
    </w:tbl>
    <w:p w14:paraId="602BFFD4" w14:textId="135A25A8" w:rsidR="00375F92" w:rsidRPr="00BE546A" w:rsidRDefault="00375F92" w:rsidP="00195116">
      <w:pPr>
        <w:spacing w:after="80"/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>*  Adjust</w:t>
      </w:r>
      <w:r w:rsidR="009B385A" w:rsidRPr="00BE546A">
        <w:rPr>
          <w:rFonts w:ascii="Times New Roman" w:eastAsia="Times New Roman" w:hAnsi="Times New Roman" w:cs="Times New Roman"/>
          <w:color w:val="000000"/>
        </w:rPr>
        <w:t>m</w:t>
      </w:r>
      <w:r w:rsidRPr="00BE546A">
        <w:rPr>
          <w:rFonts w:ascii="Times New Roman" w:eastAsia="Times New Roman" w:hAnsi="Times New Roman" w:cs="Times New Roman"/>
          <w:color w:val="000000"/>
        </w:rPr>
        <w:t>e</w:t>
      </w:r>
      <w:r w:rsidR="009B385A" w:rsidRPr="00BE546A">
        <w:rPr>
          <w:rFonts w:ascii="Times New Roman" w:eastAsia="Times New Roman" w:hAnsi="Times New Roman" w:cs="Times New Roman"/>
          <w:color w:val="000000"/>
        </w:rPr>
        <w:t>nts</w:t>
      </w:r>
      <w:r w:rsidRPr="00BE546A">
        <w:rPr>
          <w:rFonts w:ascii="Times New Roman" w:eastAsia="Times New Roman" w:hAnsi="Times New Roman" w:cs="Times New Roman"/>
          <w:color w:val="000000"/>
        </w:rPr>
        <w:t xml:space="preserve"> based </w:t>
      </w:r>
      <w:r w:rsidR="00753B27" w:rsidRPr="00BE546A">
        <w:rPr>
          <w:rFonts w:ascii="Times New Roman" w:eastAsia="Times New Roman" w:hAnsi="Times New Roman" w:cs="Times New Roman"/>
          <w:color w:val="000000"/>
        </w:rPr>
        <w:t xml:space="preserve">on baseline measures and these </w:t>
      </w:r>
      <w:r w:rsidRPr="00BE546A">
        <w:rPr>
          <w:rFonts w:ascii="Times New Roman" w:eastAsia="Times New Roman" w:hAnsi="Times New Roman" w:cs="Times New Roman"/>
          <w:color w:val="000000"/>
        </w:rPr>
        <w:t>individual covariates bein</w:t>
      </w:r>
      <w:r w:rsidR="009B385A" w:rsidRPr="00BE546A">
        <w:rPr>
          <w:rFonts w:ascii="Times New Roman" w:eastAsia="Times New Roman" w:hAnsi="Times New Roman" w:cs="Times New Roman"/>
          <w:color w:val="000000"/>
        </w:rPr>
        <w:t>g associated with final outcome:</w:t>
      </w:r>
    </w:p>
    <w:p w14:paraId="30E16E84" w14:textId="13DE412D" w:rsidR="00CB258F" w:rsidRPr="00BE546A" w:rsidRDefault="009B385A" w:rsidP="00195116">
      <w:pPr>
        <w:spacing w:after="80"/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>LAZ: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  baseline LAZ, ward, hospital birth, years of maternal education, SES quartile, </w:t>
      </w:r>
      <w:r w:rsidR="00A944E6">
        <w:rPr>
          <w:rFonts w:ascii="Times New Roman" w:eastAsia="Times New Roman" w:hAnsi="Times New Roman" w:cs="Times New Roman"/>
          <w:color w:val="000000"/>
        </w:rPr>
        <w:t>sex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, and mother’s height and weight</w:t>
      </w:r>
    </w:p>
    <w:p w14:paraId="535989B4" w14:textId="40481C71" w:rsidR="00CB258F" w:rsidRPr="00BE546A" w:rsidRDefault="009B385A" w:rsidP="00195116">
      <w:pPr>
        <w:spacing w:after="80"/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 xml:space="preserve">WAZ: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baseline WAZ, ward, </w:t>
      </w:r>
      <w:r w:rsidR="007D4207">
        <w:rPr>
          <w:rFonts w:ascii="Times New Roman" w:eastAsia="Times New Roman" w:hAnsi="Times New Roman" w:cs="Times New Roman"/>
          <w:color w:val="000000"/>
        </w:rPr>
        <w:t>first</w:t>
      </w:r>
      <w:r w:rsidR="0081659D">
        <w:rPr>
          <w:rFonts w:ascii="Times New Roman" w:eastAsia="Times New Roman" w:hAnsi="Times New Roman" w:cs="Times New Roman"/>
          <w:color w:val="000000"/>
        </w:rPr>
        <w:t>born</w:t>
      </w:r>
      <w:r w:rsidR="007D4207">
        <w:rPr>
          <w:rFonts w:ascii="Times New Roman" w:eastAsia="Times New Roman" w:hAnsi="Times New Roman" w:cs="Times New Roman"/>
          <w:color w:val="000000"/>
        </w:rPr>
        <w:t xml:space="preserve"> status</w:t>
      </w:r>
      <w:r w:rsidR="0081659D">
        <w:rPr>
          <w:rFonts w:ascii="Times New Roman" w:eastAsia="Times New Roman" w:hAnsi="Times New Roman" w:cs="Times New Roman"/>
          <w:color w:val="000000"/>
        </w:rPr>
        <w:t xml:space="preserve">,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hospital birth, years of maternal education, SES quartile, </w:t>
      </w:r>
      <w:r w:rsidR="00CE5294">
        <w:rPr>
          <w:rFonts w:ascii="Times New Roman" w:eastAsia="Times New Roman" w:hAnsi="Times New Roman" w:cs="Times New Roman"/>
          <w:color w:val="000000"/>
        </w:rPr>
        <w:t>sex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, mother’s height and weight</w:t>
      </w:r>
    </w:p>
    <w:p w14:paraId="2D04B0BC" w14:textId="7E65E077" w:rsidR="00CB258F" w:rsidRPr="00BE546A" w:rsidRDefault="009B385A" w:rsidP="00195116">
      <w:pPr>
        <w:spacing w:after="80"/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 xml:space="preserve">HCZ: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 baseline HCZ, ward, hospital birth, SES quartile, mother’s height, weight, and age</w:t>
      </w:r>
    </w:p>
    <w:p w14:paraId="27FCD6D1" w14:textId="78CCCE13" w:rsidR="00CB258F" w:rsidRDefault="009B385A" w:rsidP="00195116">
      <w:pPr>
        <w:spacing w:after="80"/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>MUAC: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 baseline WAZ,</w:t>
      </w:r>
      <w:r w:rsidR="00753B27" w:rsidRPr="00BE546A">
        <w:rPr>
          <w:rFonts w:ascii="Times New Roman" w:eastAsia="Times New Roman" w:hAnsi="Times New Roman" w:cs="Times New Roman"/>
          <w:color w:val="000000"/>
        </w:rPr>
        <w:t>(baseline MUAC not available for most participants),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 ward, </w:t>
      </w:r>
      <w:r w:rsidR="0081659D">
        <w:rPr>
          <w:rFonts w:ascii="Times New Roman" w:eastAsia="Times New Roman" w:hAnsi="Times New Roman" w:cs="Times New Roman"/>
          <w:color w:val="000000"/>
        </w:rPr>
        <w:t>firstborn</w:t>
      </w:r>
      <w:r w:rsidR="007D4207">
        <w:rPr>
          <w:rFonts w:ascii="Times New Roman" w:eastAsia="Times New Roman" w:hAnsi="Times New Roman" w:cs="Times New Roman"/>
          <w:color w:val="000000"/>
        </w:rPr>
        <w:t xml:space="preserve"> status</w:t>
      </w:r>
      <w:r w:rsidR="0081659D">
        <w:rPr>
          <w:rFonts w:ascii="Times New Roman" w:eastAsia="Times New Roman" w:hAnsi="Times New Roman" w:cs="Times New Roman"/>
          <w:color w:val="000000"/>
        </w:rPr>
        <w:t xml:space="preserve">, </w:t>
      </w:r>
      <w:r w:rsidR="00CB258F" w:rsidRPr="00BE546A">
        <w:rPr>
          <w:rFonts w:ascii="Times New Roman" w:eastAsia="Times New Roman" w:hAnsi="Times New Roman" w:cs="Times New Roman"/>
          <w:color w:val="000000"/>
        </w:rPr>
        <w:t xml:space="preserve">hospital birth, years of maternal education, SES quartile, </w:t>
      </w:r>
      <w:r w:rsidR="00CE5294">
        <w:rPr>
          <w:rFonts w:ascii="Times New Roman" w:eastAsia="Times New Roman" w:hAnsi="Times New Roman" w:cs="Times New Roman"/>
          <w:color w:val="000000"/>
        </w:rPr>
        <w:t>sex</w:t>
      </w:r>
      <w:r w:rsidR="00CB258F" w:rsidRPr="00BE546A">
        <w:rPr>
          <w:rFonts w:ascii="Times New Roman" w:eastAsia="Times New Roman" w:hAnsi="Times New Roman" w:cs="Times New Roman"/>
          <w:color w:val="000000"/>
        </w:rPr>
        <w:t>, mother’s height and weight</w:t>
      </w:r>
    </w:p>
    <w:p w14:paraId="127452B5" w14:textId="77777777" w:rsidR="003D5628" w:rsidRDefault="003D5628" w:rsidP="00195116">
      <w:pPr>
        <w:spacing w:after="80"/>
        <w:rPr>
          <w:rFonts w:ascii="Times New Roman" w:eastAsia="Times New Roman" w:hAnsi="Times New Roman" w:cs="Times New Roman"/>
          <w:color w:val="000000"/>
        </w:rPr>
      </w:pPr>
    </w:p>
    <w:p w14:paraId="13959A76" w14:textId="741BBD72" w:rsidR="003D5628" w:rsidRPr="00BE546A" w:rsidRDefault="003D5628" w:rsidP="00195116">
      <w:pPr>
        <w:spacing w:after="80"/>
        <w:rPr>
          <w:rFonts w:ascii="Times New Roman" w:hAnsi="Times New Roman" w:cs="Times New Roman"/>
        </w:rPr>
      </w:pPr>
      <w:r w:rsidRPr="003D5628">
        <w:rPr>
          <w:rFonts w:ascii="Times New Roman" w:hAnsi="Times New Roman" w:cs="Times New Roman"/>
        </w:rPr>
        <w:t>Abbreviations: LAZ, length-for-age z-score; WAZ, weight-for-age z-score; HCZ, head-circumference-for-age z-score; MUAC, mid-upper arm circumference;</w:t>
      </w:r>
      <w:r>
        <w:rPr>
          <w:rFonts w:ascii="Times New Roman" w:hAnsi="Times New Roman" w:cs="Times New Roman"/>
        </w:rPr>
        <w:t xml:space="preserve"> CI, confidence interval.</w:t>
      </w:r>
    </w:p>
    <w:sectPr w:rsidR="003D5628" w:rsidRPr="00BE546A" w:rsidSect="00397896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896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5628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207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659D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944E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E5294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8E87E-4E49-4821-A1D8-2E0D0054F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9</cp:revision>
  <cp:lastPrinted>2020-11-10T15:31:00Z</cp:lastPrinted>
  <dcterms:created xsi:type="dcterms:W3CDTF">2020-12-30T16:24:00Z</dcterms:created>
  <dcterms:modified xsi:type="dcterms:W3CDTF">2021-03-08T13:35:00Z</dcterms:modified>
</cp:coreProperties>
</file>